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E09CF" w14:textId="7E975616" w:rsidR="00C8135E" w:rsidRDefault="00C8135E" w:rsidP="271F8423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9361" w:type="dxa"/>
        <w:jc w:val="center"/>
        <w:tblLayout w:type="fixed"/>
        <w:tblLook w:val="06A0" w:firstRow="1" w:lastRow="0" w:firstColumn="1" w:lastColumn="0" w:noHBand="1" w:noVBand="1"/>
      </w:tblPr>
      <w:tblGrid>
        <w:gridCol w:w="1573"/>
        <w:gridCol w:w="2156"/>
        <w:gridCol w:w="3095"/>
        <w:gridCol w:w="2537"/>
      </w:tblGrid>
      <w:tr w:rsidR="271F8423" w14:paraId="774E5A1D" w14:textId="77777777" w:rsidTr="00EB522E">
        <w:trPr>
          <w:trHeight w:val="420"/>
          <w:jc w:val="center"/>
        </w:trPr>
        <w:tc>
          <w:tcPr>
            <w:tcW w:w="157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4472C4" w:themeFill="accent1"/>
            <w:tcMar>
              <w:bottom w:w="60" w:type="dxa"/>
            </w:tcMar>
            <w:vAlign w:val="center"/>
          </w:tcPr>
          <w:p w14:paraId="3C412186" w14:textId="3189B57B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Gene</w:t>
            </w:r>
          </w:p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4472C4" w:themeFill="accent1"/>
            <w:tcMar>
              <w:bottom w:w="60" w:type="dxa"/>
            </w:tcMar>
            <w:vAlign w:val="center"/>
          </w:tcPr>
          <w:p w14:paraId="51785091" w14:textId="3D585D16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Primer Name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4472C4" w:themeFill="accent1"/>
            <w:tcMar>
              <w:bottom w:w="60" w:type="dxa"/>
            </w:tcMar>
            <w:vAlign w:val="center"/>
          </w:tcPr>
          <w:p w14:paraId="0864E011" w14:textId="6A737F1B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Primer Sequences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4472C4" w:themeFill="accent1"/>
            <w:tcMar>
              <w:bottom w:w="60" w:type="dxa"/>
            </w:tcMar>
            <w:vAlign w:val="center"/>
          </w:tcPr>
          <w:p w14:paraId="7D21F458" w14:textId="4246B9F3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Forward or Reverse</w:t>
            </w:r>
          </w:p>
        </w:tc>
      </w:tr>
      <w:tr w:rsidR="271F8423" w14:paraId="575DFF60" w14:textId="77777777" w:rsidTr="00EB522E">
        <w:trPr>
          <w:trHeight w:val="420"/>
          <w:jc w:val="center"/>
        </w:trPr>
        <w:tc>
          <w:tcPr>
            <w:tcW w:w="1573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4BE3D881" w14:textId="45925B95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ta-actin</w:t>
            </w:r>
          </w:p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6C1DBD75" w14:textId="71423BF2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tb F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36AAECEE" w14:textId="20CC248F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gcttctttgcagctcctt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2DD1FF7D" w14:textId="3D9D2875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271F8423" w14:paraId="14813A69" w14:textId="77777777" w:rsidTr="00EB522E">
        <w:trPr>
          <w:trHeight w:val="420"/>
          <w:jc w:val="center"/>
        </w:trPr>
        <w:tc>
          <w:tcPr>
            <w:tcW w:w="1573" w:type="dxa"/>
            <w:vMerge/>
            <w:tcBorders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73F0DF32" w14:textId="77777777" w:rsidR="00C8135E" w:rsidRDefault="00C8135E"/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448BF1C8" w14:textId="6B80CA76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tb R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5C6F6BD0" w14:textId="2A00DDC6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cgatggaggggaatacag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67DAD8AE" w14:textId="02D8BFE4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271F8423" w14:paraId="7746F769" w14:textId="77777777" w:rsidTr="00EB522E">
        <w:trPr>
          <w:trHeight w:val="660"/>
          <w:jc w:val="center"/>
        </w:trPr>
        <w:tc>
          <w:tcPr>
            <w:tcW w:w="1573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6258128B" w14:textId="27260E96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rp</w:t>
            </w:r>
          </w:p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63BDFB31" w14:textId="33281F00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rp-RT2-for LEO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22C51725" w14:textId="36D29C99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gcctgaaagctttgtcctc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1B23DE09" w14:textId="2C4AA2D3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271F8423" w14:paraId="6C50411F" w14:textId="77777777" w:rsidTr="00EB522E">
        <w:trPr>
          <w:trHeight w:val="660"/>
          <w:jc w:val="center"/>
        </w:trPr>
        <w:tc>
          <w:tcPr>
            <w:tcW w:w="1573" w:type="dxa"/>
            <w:vMerge/>
            <w:tcBorders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3E7F7359" w14:textId="77777777" w:rsidR="00C8135E" w:rsidRDefault="00C8135E"/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5CE7C53E" w14:textId="197A2B2B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rp-RT2-rev LEO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34CFDDA2" w14:textId="05645D1D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tagccagggcatgaggtg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15A46817" w14:textId="6F840E19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271F8423" w14:paraId="19574405" w14:textId="77777777" w:rsidTr="00EB522E">
        <w:trPr>
          <w:trHeight w:val="420"/>
          <w:jc w:val="center"/>
        </w:trPr>
        <w:tc>
          <w:tcPr>
            <w:tcW w:w="1573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70C1CBE3" w14:textId="2E70F6CF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mc</w:t>
            </w:r>
          </w:p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6EBAECDB" w14:textId="36753463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MC RT-F2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6DE7FB2D" w14:textId="02511580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gatgtgtggagctggtgc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6071409D" w14:textId="1DFB333F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271F8423" w14:paraId="374F7285" w14:textId="77777777" w:rsidTr="00EB522E">
        <w:trPr>
          <w:trHeight w:val="420"/>
          <w:jc w:val="center"/>
        </w:trPr>
        <w:tc>
          <w:tcPr>
            <w:tcW w:w="1573" w:type="dxa"/>
            <w:vMerge/>
            <w:tcBorders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01591F84" w14:textId="77777777" w:rsidR="00C8135E" w:rsidRDefault="00C8135E"/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552C4EB1" w14:textId="1F224E68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MC RT-R2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285AEC02" w14:textId="2F7B8220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tttcagtcaggggctgttc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1463C38C" w14:textId="14EB1F35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271F8423" w14:paraId="00A59D5E" w14:textId="77777777" w:rsidTr="00EB522E">
        <w:trPr>
          <w:trHeight w:val="660"/>
          <w:jc w:val="center"/>
        </w:trPr>
        <w:tc>
          <w:tcPr>
            <w:tcW w:w="1573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125ACF87" w14:textId="5768DB9B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cs3</w:t>
            </w:r>
          </w:p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69880C6E" w14:textId="76BCEF43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cs3 F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38425400" w14:textId="44A10CED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cctggactcctatgagaaagtg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63505774" w14:textId="064A6067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271F8423" w14:paraId="005DDD70" w14:textId="77777777" w:rsidTr="00EB522E">
        <w:trPr>
          <w:trHeight w:val="660"/>
          <w:jc w:val="center"/>
        </w:trPr>
        <w:tc>
          <w:tcPr>
            <w:tcW w:w="1573" w:type="dxa"/>
            <w:vMerge/>
            <w:tcBorders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016BAE93" w14:textId="77777777" w:rsidR="00C8135E" w:rsidRDefault="00C8135E"/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22E0A8B9" w14:textId="2B4D21EC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cs3 R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0615AA6A" w14:textId="5196B79C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gcatcatactgatccaggaact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2F69EF45" w14:textId="2A6CA031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271F8423" w14:paraId="7ABB5C6F" w14:textId="77777777" w:rsidTr="00EB522E">
        <w:trPr>
          <w:trHeight w:val="420"/>
          <w:jc w:val="center"/>
        </w:trPr>
        <w:tc>
          <w:tcPr>
            <w:tcW w:w="1573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21FE681E" w14:textId="428D6869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k</w:t>
            </w:r>
          </w:p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5D029793" w14:textId="4CF8178B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CK F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68E5F0A6" w14:textId="09542758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actgctagcgcgatacatc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24FB9D2F" w14:textId="1AEFE9A8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271F8423" w14:paraId="7A18E66E" w14:textId="77777777" w:rsidTr="00EB522E">
        <w:trPr>
          <w:trHeight w:val="420"/>
          <w:jc w:val="center"/>
        </w:trPr>
        <w:tc>
          <w:tcPr>
            <w:tcW w:w="1573" w:type="dxa"/>
            <w:vMerge/>
            <w:tcBorders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1BA4BC8D" w14:textId="77777777" w:rsidR="00C8135E" w:rsidRDefault="00C8135E"/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051E2BC3" w14:textId="64EC584F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CK R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2EF4E5B7" w14:textId="3449781C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aggctctgcaggttcttaag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1CB5F63F" w14:textId="163C6B23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271F8423" w14:paraId="466DAE8E" w14:textId="77777777" w:rsidTr="00EB522E">
        <w:trPr>
          <w:trHeight w:val="420"/>
          <w:jc w:val="center"/>
        </w:trPr>
        <w:tc>
          <w:tcPr>
            <w:tcW w:w="1573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30A29719" w14:textId="04907ACD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p</w:t>
            </w:r>
          </w:p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3197FFFD" w14:textId="2ACB9316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s Gip qF1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6FB5897B" w14:textId="07305672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ctgttggctaggggacac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7609D1CE" w14:textId="5DB748B9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271F8423" w14:paraId="406344F8" w14:textId="77777777" w:rsidTr="00EB522E">
        <w:trPr>
          <w:trHeight w:val="420"/>
          <w:jc w:val="center"/>
        </w:trPr>
        <w:tc>
          <w:tcPr>
            <w:tcW w:w="1573" w:type="dxa"/>
            <w:vMerge/>
            <w:tcBorders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44214B77" w14:textId="77777777" w:rsidR="00C8135E" w:rsidRDefault="00C8135E"/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210FD77B" w14:textId="53C15B59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s Gip qR1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1F39A2A1" w14:textId="7D317694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aagtcccctctgcgtacc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1F865EFC" w14:textId="7EAE89C6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271F8423" w14:paraId="5AF7BFBA" w14:textId="77777777" w:rsidTr="00EB522E">
        <w:trPr>
          <w:trHeight w:val="420"/>
          <w:jc w:val="center"/>
        </w:trPr>
        <w:tc>
          <w:tcPr>
            <w:tcW w:w="1573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153805AF" w14:textId="52D0CA94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pr119</w:t>
            </w:r>
          </w:p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7BAAB7D7" w14:textId="3107B437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pr119 mF2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4558650F" w14:textId="252C5035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ggagctcgatggctaag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7C43AEFA" w14:textId="5EC285BC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271F8423" w14:paraId="3910E247" w14:textId="77777777" w:rsidTr="00EB522E">
        <w:trPr>
          <w:trHeight w:val="420"/>
          <w:jc w:val="center"/>
        </w:trPr>
        <w:tc>
          <w:tcPr>
            <w:tcW w:w="1573" w:type="dxa"/>
            <w:vMerge/>
            <w:tcBorders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4D8698D2" w14:textId="77777777" w:rsidR="00C8135E" w:rsidRDefault="00C8135E"/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4BDACB8D" w14:textId="6E1842AF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pr119 mR2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3109C89A" w14:textId="398C9769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caacctgcctttaccagt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2DBE497C" w14:textId="6ADC53EF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271F8423" w14:paraId="679B7209" w14:textId="77777777" w:rsidTr="00EB522E">
        <w:trPr>
          <w:trHeight w:val="420"/>
          <w:jc w:val="center"/>
        </w:trPr>
        <w:tc>
          <w:tcPr>
            <w:tcW w:w="1573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71FB2F1B" w14:textId="7E5DB156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pr120</w:t>
            </w:r>
          </w:p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2C35ACFA" w14:textId="3C697E93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pr120 mF2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5A3FAF50" w14:textId="111635D5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ctgccacctgctcttcta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4F4F295A" w14:textId="40FFF5DD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271F8423" w14:paraId="2638DFF2" w14:textId="77777777" w:rsidTr="00EB522E">
        <w:trPr>
          <w:trHeight w:val="420"/>
          <w:jc w:val="center"/>
        </w:trPr>
        <w:tc>
          <w:tcPr>
            <w:tcW w:w="1573" w:type="dxa"/>
            <w:vMerge/>
            <w:tcBorders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76063011" w14:textId="77777777" w:rsidR="00C8135E" w:rsidRDefault="00C8135E"/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5C8C4022" w14:textId="77157B52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pr120 mR2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0A744468" w14:textId="26296ED3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ggccaatccaatgtgcaa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2386BEFE" w14:textId="491E8D64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271F8423" w14:paraId="603A0043" w14:textId="77777777" w:rsidTr="00EB522E">
        <w:trPr>
          <w:trHeight w:val="660"/>
          <w:jc w:val="center"/>
        </w:trPr>
        <w:tc>
          <w:tcPr>
            <w:tcW w:w="1573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080BC23F" w14:textId="3C8EA440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pr17</w:t>
            </w:r>
          </w:p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62967E30" w14:textId="026BAA5F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pr17 qF2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3E00661E" w14:textId="4AF58114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gcaccatctagaggaccctct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00DB2AEA" w14:textId="3A987B59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271F8423" w14:paraId="3327FBEA" w14:textId="77777777" w:rsidTr="00EB522E">
        <w:trPr>
          <w:trHeight w:val="420"/>
          <w:jc w:val="center"/>
        </w:trPr>
        <w:tc>
          <w:tcPr>
            <w:tcW w:w="1573" w:type="dxa"/>
            <w:vMerge/>
            <w:tcBorders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4A2DA048" w14:textId="77777777" w:rsidR="00C8135E" w:rsidRDefault="00C8135E"/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4F3EA95F" w14:textId="2C1133EE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pr17 qR2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6D249685" w14:textId="0827D1A3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ctgcctccagaccgttcat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2DDA976D" w14:textId="51E6F2E9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271F8423" w14:paraId="02EF4DA4" w14:textId="77777777" w:rsidTr="00EB522E">
        <w:trPr>
          <w:trHeight w:val="420"/>
          <w:jc w:val="center"/>
        </w:trPr>
        <w:tc>
          <w:tcPr>
            <w:tcW w:w="1573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57D9CF2F" w14:textId="38F9E854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g</w:t>
            </w:r>
          </w:p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6A86B83E" w14:textId="54EF26F0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s Gcg qF2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273A6CBA" w14:textId="5AD01F3A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cacattcaccagcgacta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43F0D654" w14:textId="3041F3BD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271F8423" w14:paraId="71C85480" w14:textId="77777777" w:rsidTr="00EB522E">
        <w:trPr>
          <w:trHeight w:val="420"/>
          <w:jc w:val="center"/>
        </w:trPr>
        <w:tc>
          <w:tcPr>
            <w:tcW w:w="1573" w:type="dxa"/>
            <w:vMerge/>
            <w:tcBorders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41E913BD" w14:textId="77777777" w:rsidR="00C8135E" w:rsidRDefault="00C8135E"/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77DE33B2" w14:textId="11BFD106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s Gcg qR2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2E171E59" w14:textId="50D01608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cccttcagcatgcctctc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4BFE0D51" w14:textId="47F3E677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271F8423" w14:paraId="3F0A2498" w14:textId="77777777" w:rsidTr="00EB522E">
        <w:trPr>
          <w:trHeight w:val="420"/>
          <w:jc w:val="center"/>
        </w:trPr>
        <w:tc>
          <w:tcPr>
            <w:tcW w:w="1573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003718F4" w14:textId="7C447CC3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YY</w:t>
            </w:r>
          </w:p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3E1926FD" w14:textId="409D6446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s PYY qF1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402962C3" w14:textId="52C08AEB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tgctcatcttgcttcgga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5A9F9E5B" w14:textId="514886A7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271F8423" w14:paraId="66C83050" w14:textId="77777777" w:rsidTr="00EB522E">
        <w:trPr>
          <w:trHeight w:val="420"/>
          <w:jc w:val="center"/>
        </w:trPr>
        <w:tc>
          <w:tcPr>
            <w:tcW w:w="1573" w:type="dxa"/>
            <w:vMerge/>
            <w:tcBorders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3D34A87A" w14:textId="77777777" w:rsidR="00C8135E" w:rsidRDefault="00C8135E"/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066209E0" w14:textId="0163D6C7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s PYY qR1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1A10108E" w14:textId="1124FBCA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tggtccaaaccttctggc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47C545C0" w14:textId="1BC8E87A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271F8423" w14:paraId="51D41110" w14:textId="77777777" w:rsidTr="00EB522E">
        <w:trPr>
          <w:trHeight w:val="420"/>
          <w:jc w:val="center"/>
        </w:trPr>
        <w:tc>
          <w:tcPr>
            <w:tcW w:w="1573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23B4B07C" w14:textId="04DC616D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oB</w:t>
            </w:r>
          </w:p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380F2B4F" w14:textId="25130192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oB qF1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1EAFEA12" w14:textId="2A2B8C1C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gtgggtctggattcgagc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6FF69FD2" w14:textId="260599F9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271F8423" w14:paraId="021D606A" w14:textId="77777777" w:rsidTr="00EB522E">
        <w:trPr>
          <w:trHeight w:val="420"/>
          <w:jc w:val="center"/>
        </w:trPr>
        <w:tc>
          <w:tcPr>
            <w:tcW w:w="1573" w:type="dxa"/>
            <w:vMerge/>
            <w:tcBorders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59CF5FDA" w14:textId="77777777" w:rsidR="00C8135E" w:rsidRDefault="00C8135E"/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57D2D51E" w14:textId="19C081EF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oB qR1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365E8269" w14:textId="1862F9ED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gccttagaagccttgggc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26A9D1FF" w14:textId="43427302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271F8423" w:rsidRPr="00CA0DFD" w14:paraId="129AE083" w14:textId="77777777" w:rsidTr="00EB522E">
        <w:trPr>
          <w:trHeight w:val="420"/>
          <w:jc w:val="center"/>
        </w:trPr>
        <w:tc>
          <w:tcPr>
            <w:tcW w:w="1573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7ECEC341" w14:textId="24D93C29" w:rsidR="271F8423" w:rsidRPr="00CA0DFD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D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t2</w:t>
            </w:r>
          </w:p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56B3F026" w14:textId="609A81C6" w:rsidR="271F8423" w:rsidRPr="00CA0DFD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D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c2a2 F1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46CC0013" w14:textId="52D67BCD" w:rsidR="271F8423" w:rsidRPr="00CA0DFD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D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atgtcggtgggacttgtg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40378E17" w14:textId="0C1A09BD" w:rsidR="271F8423" w:rsidRPr="00CA0DFD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D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271F8423" w:rsidRPr="00CA0DFD" w14:paraId="61D35DE2" w14:textId="77777777" w:rsidTr="00EB522E">
        <w:trPr>
          <w:trHeight w:val="420"/>
          <w:jc w:val="center"/>
        </w:trPr>
        <w:tc>
          <w:tcPr>
            <w:tcW w:w="1573" w:type="dxa"/>
            <w:vMerge/>
            <w:tcBorders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36D150BC" w14:textId="77777777" w:rsidR="00C8135E" w:rsidRPr="00CA0DFD" w:rsidRDefault="00C8135E"/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5C61E306" w14:textId="78080B4A" w:rsidR="271F8423" w:rsidRPr="00CA0DFD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D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c2a2 R1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1BEF5E99" w14:textId="76E2EB8B" w:rsidR="271F8423" w:rsidRPr="00CA0DFD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D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caaggaagtccgcaatgta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731BC238" w14:textId="41B6E587" w:rsidR="271F8423" w:rsidRPr="00CA0DFD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D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271F8423" w14:paraId="7CD5551F" w14:textId="77777777" w:rsidTr="00EB522E">
        <w:trPr>
          <w:trHeight w:val="420"/>
          <w:jc w:val="center"/>
        </w:trPr>
        <w:tc>
          <w:tcPr>
            <w:tcW w:w="1573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20B01D8F" w14:textId="3ABC501F" w:rsidR="271F8423" w:rsidRPr="00CA0DFD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D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tp4</w:t>
            </w:r>
          </w:p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0B5CB07E" w14:textId="0D47B20E" w:rsidR="271F8423" w:rsidRPr="00CA0DFD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D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tp4 F1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6E95DCB0" w14:textId="5886637B" w:rsidR="271F8423" w:rsidRPr="00CA0DFD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D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ctcctgtacttggggtct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325C84F4" w14:textId="7E2C21B9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D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271F8423" w14:paraId="0F9C9026" w14:textId="77777777" w:rsidTr="00EB522E">
        <w:trPr>
          <w:trHeight w:val="420"/>
          <w:jc w:val="center"/>
        </w:trPr>
        <w:tc>
          <w:tcPr>
            <w:tcW w:w="1573" w:type="dxa"/>
            <w:vMerge/>
            <w:tcBorders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08ABE2E7" w14:textId="77777777" w:rsidR="00C8135E" w:rsidRDefault="00C8135E"/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035453C3" w14:textId="13E6343C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tp4 R1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07E2FC85" w14:textId="25ED93D8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tcagggctgtcttgtccg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0ECAEAF6" w14:textId="7C8C64AC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271F8423" w14:paraId="5EA5AE5C" w14:textId="77777777" w:rsidTr="00EB522E">
        <w:trPr>
          <w:trHeight w:val="420"/>
          <w:jc w:val="center"/>
        </w:trPr>
        <w:tc>
          <w:tcPr>
            <w:tcW w:w="1573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60219DBB" w14:textId="6963CF12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is </w:t>
            </w:r>
          </w:p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32B63380" w14:textId="0EDAF5D2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s F1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1727EA9A" w14:textId="749D7EE2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cctagtcctggaaggtgt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27756910" w14:textId="467D9F8F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271F8423" w14:paraId="36BF5ACF" w14:textId="77777777" w:rsidTr="00EB522E">
        <w:trPr>
          <w:trHeight w:val="420"/>
          <w:jc w:val="center"/>
        </w:trPr>
        <w:tc>
          <w:tcPr>
            <w:tcW w:w="1573" w:type="dxa"/>
            <w:vMerge/>
            <w:tcBorders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4F0FADD5" w14:textId="77777777" w:rsidR="00C8135E" w:rsidRDefault="00C8135E"/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6DF0B0A3" w14:textId="7DDAF461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s R1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6E5E5428" w14:textId="449B4D0F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gacgcagcagtatagcca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5E1F7EC7" w14:textId="61AB8C33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271F8423" w14:paraId="7394D037" w14:textId="77777777" w:rsidTr="00EB522E">
        <w:trPr>
          <w:trHeight w:val="420"/>
          <w:jc w:val="center"/>
        </w:trPr>
        <w:tc>
          <w:tcPr>
            <w:tcW w:w="1573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724E3619" w14:textId="568B1AF2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far3</w:t>
            </w:r>
          </w:p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08FB675D" w14:textId="3846DD30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far3 F1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1D6246A7" w14:textId="61FD82D4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tccaatactctgcatctgtg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38AAAE48" w14:textId="51F40E2D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271F8423" w14:paraId="161E52A7" w14:textId="77777777" w:rsidTr="00EB522E">
        <w:trPr>
          <w:trHeight w:val="420"/>
          <w:jc w:val="center"/>
        </w:trPr>
        <w:tc>
          <w:tcPr>
            <w:tcW w:w="1573" w:type="dxa"/>
            <w:vMerge/>
            <w:tcBorders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66898AA0" w14:textId="77777777" w:rsidR="00C8135E" w:rsidRDefault="00C8135E"/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39CB3A36" w14:textId="6833E67E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far3 R1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470481E8" w14:textId="645939F8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cgaggaacaccaacaggta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152E6C84" w14:textId="064B8FA4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271F8423" w14:paraId="6813C41B" w14:textId="77777777" w:rsidTr="00EB522E">
        <w:trPr>
          <w:trHeight w:val="420"/>
          <w:jc w:val="center"/>
        </w:trPr>
        <w:tc>
          <w:tcPr>
            <w:tcW w:w="1573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43453E09" w14:textId="20D4192A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ck2</w:t>
            </w:r>
          </w:p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20E875A9" w14:textId="16630725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ck2 F1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7157D387" w14:textId="2415D499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ggctgagaacactgccat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bottom w:w="60" w:type="dxa"/>
            </w:tcMar>
            <w:vAlign w:val="center"/>
          </w:tcPr>
          <w:p w14:paraId="067B24D8" w14:textId="58F27F96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</w:tr>
      <w:tr w:rsidR="271F8423" w14:paraId="10B5F7DE" w14:textId="77777777" w:rsidTr="00EB522E">
        <w:trPr>
          <w:trHeight w:val="420"/>
          <w:jc w:val="center"/>
        </w:trPr>
        <w:tc>
          <w:tcPr>
            <w:tcW w:w="1573" w:type="dxa"/>
            <w:vMerge/>
            <w:tcBorders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6B8B1E40" w14:textId="77777777" w:rsidR="00C8135E" w:rsidRDefault="00C8135E"/>
        </w:tc>
        <w:tc>
          <w:tcPr>
            <w:tcW w:w="21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7768F411" w14:textId="5EADF175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ck2 R1</w:t>
            </w:r>
          </w:p>
        </w:tc>
        <w:tc>
          <w:tcPr>
            <w:tcW w:w="3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452443BF" w14:textId="5913812E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gtcttgctttctacccgt</w:t>
            </w:r>
          </w:p>
        </w:tc>
        <w:tc>
          <w:tcPr>
            <w:tcW w:w="2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bottom w:w="60" w:type="dxa"/>
            </w:tcMar>
            <w:vAlign w:val="center"/>
          </w:tcPr>
          <w:p w14:paraId="4A45D357" w14:textId="284CD635" w:rsidR="271F8423" w:rsidRDefault="271F8423" w:rsidP="271F8423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1F84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</w:tbl>
    <w:p w14:paraId="2C078E63" w14:textId="2641D5CC" w:rsidR="00C8135E" w:rsidRDefault="0B10E869" w:rsidP="271F8423">
      <w:pPr>
        <w:rPr>
          <w:rFonts w:ascii="Times New Roman" w:eastAsia="Times New Roman" w:hAnsi="Times New Roman" w:cs="Times New Roman"/>
        </w:rPr>
      </w:pPr>
      <w:r w:rsidRPr="271F8423">
        <w:rPr>
          <w:rFonts w:ascii="Times New Roman" w:eastAsia="Times New Roman" w:hAnsi="Times New Roman" w:cs="Times New Roman"/>
          <w:b/>
          <w:bCs/>
        </w:rPr>
        <w:t>Supplementary Table S1</w:t>
      </w:r>
      <w:r w:rsidRPr="271F8423">
        <w:rPr>
          <w:rFonts w:ascii="Times New Roman" w:eastAsia="Times New Roman" w:hAnsi="Times New Roman" w:cs="Times New Roman"/>
        </w:rPr>
        <w:t xml:space="preserve">. </w:t>
      </w:r>
      <w:r w:rsidRPr="271F8423">
        <w:rPr>
          <w:rFonts w:ascii="Times New Roman" w:eastAsia="Times New Roman" w:hAnsi="Times New Roman" w:cs="Times New Roman"/>
          <w:b/>
          <w:bCs/>
        </w:rPr>
        <w:t>Primer sequences used for qPCR</w:t>
      </w:r>
      <w:r w:rsidRPr="271F8423">
        <w:rPr>
          <w:rFonts w:ascii="Times New Roman" w:eastAsia="Times New Roman" w:hAnsi="Times New Roman" w:cs="Times New Roman"/>
        </w:rPr>
        <w:t xml:space="preserve">. Each primer is listed with the </w:t>
      </w:r>
      <w:r w:rsidR="2EEAA475" w:rsidRPr="271F8423">
        <w:rPr>
          <w:rFonts w:ascii="Times New Roman" w:eastAsia="Times New Roman" w:hAnsi="Times New Roman" w:cs="Times New Roman"/>
        </w:rPr>
        <w:t>gene, primer name, and DNA sequence. Each primer set defines which primer is the forward or reverse primer.</w:t>
      </w:r>
    </w:p>
    <w:sectPr w:rsidR="00C81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E544152"/>
    <w:rsid w:val="005F702A"/>
    <w:rsid w:val="00C8135E"/>
    <w:rsid w:val="00CA0DFD"/>
    <w:rsid w:val="00EB522E"/>
    <w:rsid w:val="0B10E869"/>
    <w:rsid w:val="0E544152"/>
    <w:rsid w:val="12DDFCA4"/>
    <w:rsid w:val="1479CD05"/>
    <w:rsid w:val="271F8423"/>
    <w:rsid w:val="2EEAA475"/>
    <w:rsid w:val="5CFEC063"/>
    <w:rsid w:val="7796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44152"/>
  <w15:chartTrackingRefBased/>
  <w15:docId w15:val="{8C9A6C11-A2B3-4DD6-B135-AD6C8ABA6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house, Wynne C</dc:creator>
  <cp:keywords/>
  <dc:description/>
  <cp:lastModifiedBy>Ren, Hongxia</cp:lastModifiedBy>
  <cp:revision>3</cp:revision>
  <dcterms:created xsi:type="dcterms:W3CDTF">2025-01-27T01:53:00Z</dcterms:created>
  <dcterms:modified xsi:type="dcterms:W3CDTF">2025-01-27T05:00:00Z</dcterms:modified>
</cp:coreProperties>
</file>